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dditional file 8 The turbidity decrease of phage lysin ClyL and Lys0859 against S. suis.</w:t>
      </w:r>
    </w:p>
    <w:tbl>
      <w:tblPr>
        <w:tblW w:w="96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421"/>
        <w:gridCol w:w="884"/>
        <w:gridCol w:w="1053"/>
        <w:gridCol w:w="1052"/>
        <w:gridCol w:w="239"/>
        <w:gridCol w:w="1035"/>
        <w:gridCol w:w="1052"/>
        <w:gridCol w:w="1052"/>
      </w:tblGrid>
      <w:tr>
        <w:trPr>
          <w:trHeight w:val="323" w:hRule="atLeast"/>
        </w:trPr>
        <w:tc>
          <w:tcPr>
            <w:tcW w:w="18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42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of strains</w:t>
            </w:r>
          </w:p>
        </w:tc>
        <w:tc>
          <w:tcPr>
            <w:tcW w:w="6367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rease of turbidity/%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8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13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0859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9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7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.77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.0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8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8.6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1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0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6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3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6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2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3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9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27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8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8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06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7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97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0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50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8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9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2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3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6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7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7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.1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3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8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4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4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07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3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4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3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55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2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16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9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49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3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6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4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1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0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6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3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1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3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3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4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2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.9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6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2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2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4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5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7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1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2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2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5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1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1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4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7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0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.0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4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6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5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9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5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10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4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06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9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4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3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1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8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2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4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6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4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5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8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5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5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9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4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8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1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8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0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36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6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3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8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7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6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9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9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.1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9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67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8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.65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6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7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05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6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5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1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3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3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5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4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5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7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3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5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3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5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4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1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5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8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8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19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9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0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2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3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3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14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5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5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5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7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4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0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9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6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3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9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6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82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2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5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5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6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7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7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10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0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.1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80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9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7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9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0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9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4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8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7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" w:name="OLE_LINK2"/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972 1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1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4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4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28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S. sui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93 11B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3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3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6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8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54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171 2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1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.1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.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6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8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.7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171 6B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1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2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1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9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9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278 16B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9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2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3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3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2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321 1B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42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8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0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7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01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N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6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1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7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9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93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N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5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.86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.2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.7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.69 </w:t>
            </w:r>
          </w:p>
        </w:tc>
      </w:tr>
      <w:tr>
        <w:trPr>
          <w:trHeight w:val="30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N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7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3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5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49 </w:t>
            </w:r>
          </w:p>
        </w:tc>
      </w:tr>
      <w:tr>
        <w:trPr>
          <w:trHeight w:val="315" w:hRule="atLeast"/>
        </w:trPr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su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N3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78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51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71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59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96 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0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2:00Z</dcterms:created>
  <dc:creator>Xinxin Li</dc:creator>
  <dc:description/>
  <cp:keywords/>
  <dc:language>en-US</dc:language>
  <cp:lastModifiedBy>Rajalakshmi Thangaraj</cp:lastModifiedBy>
  <dcterms:modified xsi:type="dcterms:W3CDTF">2025-01-20T09:48:00Z</dcterms:modified>
  <cp:revision>3</cp:revision>
  <dc:subject/>
  <dc:title/>
</cp:coreProperties>
</file>